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52D14" w14:textId="77777777" w:rsidR="002E59AF" w:rsidRPr="00A178D3" w:rsidRDefault="00270572">
      <w:pPr>
        <w:rPr>
          <w:sz w:val="36"/>
          <w:szCs w:val="36"/>
          <w:lang w:val="en-GB"/>
        </w:rPr>
      </w:pPr>
      <w:r w:rsidRPr="00A178D3">
        <w:rPr>
          <w:sz w:val="24"/>
          <w:szCs w:val="24"/>
          <w:lang w:val="en-GB"/>
        </w:rPr>
        <w:t>Table 1. Newcastle-Ottawa scale quality assessment</w:t>
      </w:r>
    </w:p>
    <w:tbl>
      <w:tblPr>
        <w:tblStyle w:val="a"/>
        <w:tblW w:w="5000" w:type="pct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881"/>
        <w:gridCol w:w="1611"/>
        <w:gridCol w:w="470"/>
        <w:gridCol w:w="470"/>
        <w:gridCol w:w="470"/>
        <w:gridCol w:w="470"/>
        <w:gridCol w:w="641"/>
        <w:gridCol w:w="641"/>
        <w:gridCol w:w="494"/>
        <w:gridCol w:w="494"/>
        <w:gridCol w:w="494"/>
        <w:gridCol w:w="873"/>
      </w:tblGrid>
      <w:tr w:rsidR="00A33C56" w14:paraId="5BD52D21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5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6" w14:textId="77777777" w:rsidR="002E59AF" w:rsidRDefault="00270572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ype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7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S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8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S2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9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S3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A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S4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B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C1A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C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C1B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D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O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E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O2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1F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O3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0" w14:textId="77777777" w:rsidR="002E59AF" w:rsidRDefault="00270572">
            <w:pPr>
              <w:spacing w:line="240" w:lineRule="auto"/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A33C56" w14:paraId="5BD52D2F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2" w14:textId="77777777" w:rsidR="002E59AF" w:rsidRDefault="00270572">
            <w:pPr>
              <w:spacing w:line="240" w:lineRule="auto"/>
            </w:pPr>
            <w:proofErr w:type="spellStart"/>
            <w:r>
              <w:t>Neuner</w:t>
            </w:r>
            <w:proofErr w:type="spellEnd"/>
            <w:r>
              <w:t xml:space="preserve"> et al. (2016) [7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3" w14:textId="77777777" w:rsidR="002E59AF" w:rsidRDefault="00270572">
            <w:pPr>
              <w:spacing w:line="240" w:lineRule="auto"/>
            </w:pP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4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5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6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7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8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9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A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B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C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2D" w14:textId="77777777" w:rsidR="002E59AF" w:rsidRDefault="00270572">
            <w:pPr>
              <w:spacing w:line="240" w:lineRule="auto"/>
            </w:pPr>
            <w:r>
              <w:t>7/9</w:t>
            </w:r>
          </w:p>
          <w:p w14:paraId="5BD52D2E" w14:textId="77777777" w:rsidR="002E59AF" w:rsidRDefault="00270572">
            <w:pPr>
              <w:spacing w:line="240" w:lineRule="auto"/>
            </w:pPr>
            <w:r>
              <w:t>POOR</w:t>
            </w:r>
          </w:p>
        </w:tc>
      </w:tr>
      <w:tr w:rsidR="00A33C56" w14:paraId="5BD52D3C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0" w14:textId="77777777" w:rsidR="002E59AF" w:rsidRDefault="00270572">
            <w:pPr>
              <w:spacing w:line="240" w:lineRule="auto"/>
            </w:pPr>
            <w:r>
              <w:t>James et al. (2019) [8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1" w14:textId="77777777" w:rsidR="002E59AF" w:rsidRDefault="00270572">
            <w:pPr>
              <w:spacing w:line="240" w:lineRule="auto"/>
            </w:pP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2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3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4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5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6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7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8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9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A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B" w14:textId="77777777" w:rsidR="002E59AF" w:rsidRDefault="00270572">
            <w:pPr>
              <w:spacing w:line="240" w:lineRule="auto"/>
            </w:pPr>
            <w:r>
              <w:t>6/9 POOR</w:t>
            </w:r>
          </w:p>
        </w:tc>
      </w:tr>
      <w:tr w:rsidR="00A33C56" w14:paraId="5BD52D49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D" w14:textId="77777777" w:rsidR="002E59AF" w:rsidRDefault="00270572">
            <w:pPr>
              <w:spacing w:line="240" w:lineRule="auto"/>
            </w:pPr>
            <w:proofErr w:type="spellStart"/>
            <w:r>
              <w:t>Zevallos</w:t>
            </w:r>
            <w:proofErr w:type="spellEnd"/>
            <w:r>
              <w:t xml:space="preserve"> et al. (2021) [9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E" w14:textId="77777777" w:rsidR="002E59AF" w:rsidRDefault="00270572">
            <w:pPr>
              <w:spacing w:line="240" w:lineRule="auto"/>
            </w:pPr>
            <w:r>
              <w:t>Case-</w:t>
            </w:r>
            <w:proofErr w:type="spellStart"/>
            <w:r>
              <w:t>control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3F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0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1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2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3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4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5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6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7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8" w14:textId="77777777" w:rsidR="002E59AF" w:rsidRDefault="00270572">
            <w:pPr>
              <w:spacing w:line="240" w:lineRule="auto"/>
            </w:pPr>
            <w:r>
              <w:t>6/9 POOR</w:t>
            </w:r>
          </w:p>
        </w:tc>
      </w:tr>
      <w:tr w:rsidR="00A33C56" w14:paraId="5BD52D56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A" w14:textId="77777777" w:rsidR="002E59AF" w:rsidRDefault="00270572">
            <w:pPr>
              <w:spacing w:line="240" w:lineRule="auto"/>
            </w:pPr>
            <w:r>
              <w:t>Li et al. (2020) [10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B" w14:textId="77777777" w:rsidR="002E59AF" w:rsidRDefault="00270572">
            <w:pPr>
              <w:spacing w:line="240" w:lineRule="auto"/>
            </w:pPr>
            <w:r>
              <w:t>Case-</w:t>
            </w:r>
            <w:proofErr w:type="spellStart"/>
            <w:r>
              <w:t>control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C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D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E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4F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0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1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2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3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4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5" w14:textId="77777777" w:rsidR="002E59AF" w:rsidRDefault="00270572">
            <w:pPr>
              <w:spacing w:line="240" w:lineRule="auto"/>
            </w:pPr>
            <w:r>
              <w:t>6/9 POOR</w:t>
            </w:r>
          </w:p>
        </w:tc>
      </w:tr>
      <w:tr w:rsidR="00A33C56" w14:paraId="5BD52D63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7" w14:textId="77777777" w:rsidR="002E59AF" w:rsidRDefault="00270572">
            <w:pPr>
              <w:spacing w:line="240" w:lineRule="auto"/>
            </w:pPr>
            <w:r>
              <w:t>Radinovic et al. (2020) [11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8" w14:textId="77777777" w:rsidR="002E59AF" w:rsidRDefault="00270572">
            <w:pPr>
              <w:spacing w:line="240" w:lineRule="auto"/>
            </w:pP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9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A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B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C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D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E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5F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0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1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2" w14:textId="77777777" w:rsidR="002E59AF" w:rsidRDefault="00270572">
            <w:pPr>
              <w:spacing w:line="240" w:lineRule="auto"/>
            </w:pPr>
            <w:r>
              <w:t>9/9 GOOD</w:t>
            </w:r>
          </w:p>
        </w:tc>
      </w:tr>
      <w:tr w:rsidR="00A33C56" w14:paraId="5BD52D70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4" w14:textId="77777777" w:rsidR="002E59AF" w:rsidRDefault="00270572">
            <w:pPr>
              <w:spacing w:line="240" w:lineRule="auto"/>
            </w:pPr>
            <w:r>
              <w:t>Park et al. (2020) [12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5" w14:textId="77777777" w:rsidR="002E59AF" w:rsidRDefault="00270572">
            <w:pPr>
              <w:spacing w:line="240" w:lineRule="auto"/>
            </w:pP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6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7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8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9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A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B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C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D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E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6F" w14:textId="77777777" w:rsidR="002E59AF" w:rsidRDefault="00270572">
            <w:pPr>
              <w:spacing w:line="240" w:lineRule="auto"/>
            </w:pPr>
            <w:r>
              <w:t>8/9 GOOD</w:t>
            </w:r>
          </w:p>
        </w:tc>
      </w:tr>
      <w:tr w:rsidR="00A33C56" w14:paraId="5BD52D7D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1" w14:textId="77777777" w:rsidR="002E59AF" w:rsidRDefault="00270572">
            <w:pPr>
              <w:spacing w:line="240" w:lineRule="auto"/>
            </w:pPr>
            <w:r>
              <w:t>Wiórek et al. (2019) [13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2" w14:textId="77777777" w:rsidR="002E59AF" w:rsidRDefault="00270572">
            <w:pPr>
              <w:spacing w:line="240" w:lineRule="auto"/>
            </w:pP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3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4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5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6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7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8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9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A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B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C" w14:textId="77777777" w:rsidR="002E59AF" w:rsidRDefault="00270572">
            <w:pPr>
              <w:spacing w:line="240" w:lineRule="auto"/>
            </w:pPr>
            <w:r>
              <w:t>7/9 POOR</w:t>
            </w:r>
          </w:p>
        </w:tc>
      </w:tr>
      <w:tr w:rsidR="00A33C56" w14:paraId="5BD52D8A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E" w14:textId="77777777" w:rsidR="002E59AF" w:rsidRDefault="00270572">
            <w:pPr>
              <w:spacing w:line="240" w:lineRule="auto"/>
            </w:pPr>
            <w:proofErr w:type="spellStart"/>
            <w:r>
              <w:t>Prasad</w:t>
            </w:r>
            <w:proofErr w:type="spellEnd"/>
            <w:r>
              <w:t xml:space="preserve"> et al. (2015) [14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7F" w14:textId="77777777" w:rsidR="002E59AF" w:rsidRDefault="00270572">
            <w:pPr>
              <w:spacing w:line="240" w:lineRule="auto"/>
            </w:pP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0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1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2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3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4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5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6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7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8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9" w14:textId="77777777" w:rsidR="002E59AF" w:rsidRDefault="00270572">
            <w:pPr>
              <w:spacing w:line="240" w:lineRule="auto"/>
            </w:pPr>
            <w:r>
              <w:t>5/9 POOR</w:t>
            </w:r>
          </w:p>
        </w:tc>
      </w:tr>
      <w:tr w:rsidR="00A33C56" w14:paraId="5BD52D97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B" w14:textId="77777777" w:rsidR="002E59AF" w:rsidRDefault="00270572">
            <w:pPr>
              <w:spacing w:line="240" w:lineRule="auto"/>
            </w:pPr>
            <w:r>
              <w:t>Mascha et al. (2015) [15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C" w14:textId="77777777" w:rsidR="002E59AF" w:rsidRDefault="00270572">
            <w:pPr>
              <w:spacing w:line="240" w:lineRule="auto"/>
            </w:pP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D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E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8F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0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1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2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3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4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5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6" w14:textId="77777777" w:rsidR="002E59AF" w:rsidRDefault="00270572">
            <w:pPr>
              <w:spacing w:line="240" w:lineRule="auto"/>
            </w:pPr>
            <w:r>
              <w:t>9/9 GOOD</w:t>
            </w:r>
          </w:p>
        </w:tc>
      </w:tr>
      <w:tr w:rsidR="00A33C56" w14:paraId="5BD52DA4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8" w14:textId="77777777" w:rsidR="002E59AF" w:rsidRDefault="00270572">
            <w:pPr>
              <w:spacing w:line="240" w:lineRule="auto"/>
            </w:pPr>
            <w:proofErr w:type="spellStart"/>
            <w:r>
              <w:t>Cai</w:t>
            </w:r>
            <w:proofErr w:type="spellEnd"/>
            <w:r>
              <w:t xml:space="preserve"> et al. (2016) [16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9" w14:textId="77777777" w:rsidR="002E59AF" w:rsidRDefault="00270572">
            <w:pPr>
              <w:spacing w:line="240" w:lineRule="auto"/>
            </w:pPr>
            <w:proofErr w:type="spellStart"/>
            <w:r>
              <w:t>P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A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B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C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D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E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9F" w14:textId="77777777" w:rsidR="002E59AF" w:rsidRDefault="00270572">
            <w:pPr>
              <w:spacing w:line="240" w:lineRule="auto"/>
            </w:pPr>
            <w:r>
              <w:t>0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0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1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2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3" w14:textId="77777777" w:rsidR="002E59AF" w:rsidRDefault="00270572">
            <w:pPr>
              <w:spacing w:line="240" w:lineRule="auto"/>
            </w:pPr>
            <w:r>
              <w:t>6/9 POOR</w:t>
            </w:r>
          </w:p>
        </w:tc>
      </w:tr>
      <w:tr w:rsidR="00A33C56" w14:paraId="5BD52DB1" w14:textId="77777777" w:rsidTr="00A33C56">
        <w:trPr>
          <w:trHeight w:val="506"/>
        </w:trPr>
        <w:tc>
          <w:tcPr>
            <w:tcW w:w="114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5" w14:textId="77777777" w:rsidR="002E59AF" w:rsidRDefault="00270572">
            <w:pPr>
              <w:spacing w:line="240" w:lineRule="auto"/>
            </w:pPr>
            <w:r>
              <w:t>Levin et al. (2015) [17]</w:t>
            </w:r>
          </w:p>
        </w:tc>
        <w:tc>
          <w:tcPr>
            <w:tcW w:w="996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6" w14:textId="77777777" w:rsidR="002E59AF" w:rsidRDefault="00270572">
            <w:pPr>
              <w:spacing w:line="240" w:lineRule="auto"/>
            </w:pPr>
            <w:proofErr w:type="spellStart"/>
            <w:r>
              <w:t>Retrospective</w:t>
            </w:r>
            <w:proofErr w:type="spellEnd"/>
            <w:r>
              <w:t xml:space="preserve"> </w:t>
            </w:r>
            <w:proofErr w:type="spellStart"/>
            <w:r>
              <w:t>cohort</w:t>
            </w:r>
            <w:proofErr w:type="spellEnd"/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7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8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9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33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A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B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31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C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D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E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245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AF" w14:textId="77777777" w:rsidR="002E59AF" w:rsidRDefault="00270572">
            <w:pPr>
              <w:spacing w:line="240" w:lineRule="auto"/>
            </w:pPr>
            <w:r>
              <w:t>1</w:t>
            </w:r>
          </w:p>
        </w:tc>
        <w:tc>
          <w:tcPr>
            <w:tcW w:w="55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2DB0" w14:textId="77777777" w:rsidR="002E59AF" w:rsidRDefault="00270572">
            <w:pPr>
              <w:spacing w:line="240" w:lineRule="auto"/>
            </w:pPr>
            <w:r>
              <w:t>9/9 GOOD</w:t>
            </w:r>
          </w:p>
        </w:tc>
      </w:tr>
    </w:tbl>
    <w:p w14:paraId="5BD52DB2" w14:textId="193C4505" w:rsidR="002E59AF" w:rsidRPr="00A178D3" w:rsidRDefault="00270572">
      <w:pPr>
        <w:rPr>
          <w:lang w:val="en-GB"/>
        </w:rPr>
      </w:pPr>
      <w:r w:rsidRPr="00A178D3">
        <w:rPr>
          <w:lang w:val="en-GB"/>
        </w:rPr>
        <w:t>Legend:S1: Selection:</w:t>
      </w:r>
      <w:r w:rsidR="00703159">
        <w:rPr>
          <w:lang w:val="en-GB"/>
        </w:rPr>
        <w:t xml:space="preserve"> </w:t>
      </w:r>
      <w:r w:rsidRPr="00A178D3">
        <w:rPr>
          <w:lang w:val="en-GB"/>
        </w:rPr>
        <w:t xml:space="preserve">Representativeness of the exposed cohort; S2: Selection of the non-exposed cohort; S3: Ascertainment of exposure; S4: Demonstration that outcome of interest was not present at start of study; C1A: Comparability of cohorts on the basis </w:t>
      </w:r>
      <w:r w:rsidRPr="00A178D3">
        <w:rPr>
          <w:lang w:val="en-GB"/>
        </w:rPr>
        <w:t>of the design or analysis controlled for confounders: the study controls for gender of a relative; C1B: Comparability of cohorts on the basis of the design or analysis controlled for confounders: the study controls for other factors; O1: Assessment of outc</w:t>
      </w:r>
      <w:r w:rsidRPr="00A178D3">
        <w:rPr>
          <w:lang w:val="en-GB"/>
        </w:rPr>
        <w:t xml:space="preserve">ome; O2: Was follow-up long enough for outcomes to occur; O3: Adequacy of follow-up of cohorts. The quality of a study was assessed by converting Newcastle-Ottawa scale to AHRQ standard (good, fair and poor): Good quality: 3 or 4 stars in selection domain </w:t>
      </w:r>
      <w:r w:rsidRPr="00A178D3">
        <w:rPr>
          <w:lang w:val="en-GB"/>
        </w:rPr>
        <w:t>AND 1 or 2 stars in comparability domain AND 2 or 3 stars in outcome/exposure domain; Fair quality: 2 stars in selection domain AND 1 or 2 stars in comparability domain AND 2 or 3 stars in outcome/exposure domain; Poor quality: 0 or 1 star in selection dom</w:t>
      </w:r>
      <w:r w:rsidRPr="00A178D3">
        <w:rPr>
          <w:lang w:val="en-GB"/>
        </w:rPr>
        <w:t>ain OR 0 stars in comparability domain OR 0 or 1 stars in outcome/exposure domain</w:t>
      </w:r>
    </w:p>
    <w:sectPr w:rsidR="002E59AF" w:rsidRPr="00A178D3">
      <w:footerReference w:type="default" r:id="rId6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E7DA4" w14:textId="77777777" w:rsidR="00270572" w:rsidRDefault="00270572">
      <w:pPr>
        <w:spacing w:line="240" w:lineRule="auto"/>
      </w:pPr>
      <w:r>
        <w:separator/>
      </w:r>
    </w:p>
  </w:endnote>
  <w:endnote w:type="continuationSeparator" w:id="0">
    <w:p w14:paraId="18FDCD5E" w14:textId="77777777" w:rsidR="00270572" w:rsidRDefault="002705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52DB3" w14:textId="77777777" w:rsidR="002E59AF" w:rsidRDefault="002E59A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C64F0" w14:textId="77777777" w:rsidR="00270572" w:rsidRDefault="00270572">
      <w:pPr>
        <w:spacing w:line="240" w:lineRule="auto"/>
      </w:pPr>
      <w:r>
        <w:separator/>
      </w:r>
    </w:p>
  </w:footnote>
  <w:footnote w:type="continuationSeparator" w:id="0">
    <w:p w14:paraId="3D2A2BDE" w14:textId="77777777" w:rsidR="00270572" w:rsidRDefault="002705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9AF"/>
    <w:rsid w:val="001C7B53"/>
    <w:rsid w:val="00270572"/>
    <w:rsid w:val="002E59AF"/>
    <w:rsid w:val="00703159"/>
    <w:rsid w:val="00A178D3"/>
    <w:rsid w:val="00A3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52D14"/>
  <w15:docId w15:val="{1622181F-5533-4047-9098-9AE3BC222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6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bigniew Putowski</cp:lastModifiedBy>
  <cp:revision>5</cp:revision>
  <dcterms:created xsi:type="dcterms:W3CDTF">2021-08-09T16:23:00Z</dcterms:created>
  <dcterms:modified xsi:type="dcterms:W3CDTF">2021-08-09T16:42:00Z</dcterms:modified>
</cp:coreProperties>
</file>